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Y="440"/>
        <w:tblW w:w="7172" w:type="dxa"/>
        <w:tblCellMar>
          <w:left w:w="70" w:type="dxa"/>
          <w:right w:w="70" w:type="dxa"/>
        </w:tblCellMar>
        <w:tblLook w:val="04A0"/>
      </w:tblPr>
      <w:tblGrid>
        <w:gridCol w:w="1094"/>
        <w:gridCol w:w="1066"/>
        <w:gridCol w:w="960"/>
        <w:gridCol w:w="964"/>
        <w:gridCol w:w="1251"/>
        <w:gridCol w:w="1837"/>
      </w:tblGrid>
      <w:tr w:rsidR="006714F4" w:rsidRPr="00AA30F9" w:rsidTr="00FE17B0">
        <w:trPr>
          <w:trHeight w:val="28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Multiprof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Ment</w:t>
            </w: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pro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Contac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Number</w:t>
            </w:r>
            <w:r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 xml:space="preserve"> of cas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Ment</w:t>
            </w: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acces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Raw consistency</w:t>
            </w:r>
          </w:p>
        </w:tc>
      </w:tr>
      <w:tr w:rsidR="006714F4" w:rsidRPr="00AA30F9" w:rsidTr="00FE17B0">
        <w:trPr>
          <w:trHeight w:val="28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1</w:t>
            </w:r>
          </w:p>
        </w:tc>
      </w:tr>
      <w:tr w:rsidR="006714F4" w:rsidRPr="00AA30F9" w:rsidTr="00FE17B0">
        <w:trPr>
          <w:trHeight w:val="28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1</w:t>
            </w:r>
          </w:p>
        </w:tc>
      </w:tr>
      <w:tr w:rsidR="006714F4" w:rsidRPr="00AA30F9" w:rsidTr="00FE17B0">
        <w:trPr>
          <w:trHeight w:val="28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1</w:t>
            </w:r>
          </w:p>
        </w:tc>
      </w:tr>
      <w:tr w:rsidR="006714F4" w:rsidRPr="00AA30F9" w:rsidTr="00FE17B0">
        <w:trPr>
          <w:trHeight w:val="28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1</w:t>
            </w:r>
          </w:p>
        </w:tc>
      </w:tr>
      <w:tr w:rsidR="006714F4" w:rsidRPr="00AA30F9" w:rsidTr="00FE17B0">
        <w:trPr>
          <w:trHeight w:val="28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F4" w:rsidRPr="00AA30F9" w:rsidRDefault="006714F4" w:rsidP="00FE17B0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lang w:eastAsia="sv-SE"/>
              </w:rPr>
            </w:pP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0</w:t>
            </w:r>
            <w:r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.</w:t>
            </w:r>
            <w:r w:rsidRPr="00AA30F9">
              <w:rPr>
                <w:rFonts w:ascii="Palatino Linotype" w:eastAsia="Times New Roman" w:hAnsi="Palatino Linotype" w:cs="Calibri"/>
                <w:color w:val="000000"/>
                <w:lang w:eastAsia="sv-SE"/>
              </w:rPr>
              <w:t>72</w:t>
            </w:r>
          </w:p>
        </w:tc>
      </w:tr>
    </w:tbl>
    <w:p w:rsidR="00864D7B" w:rsidRDefault="00342F86">
      <w:bookmarkStart w:id="0" w:name="_GoBack"/>
      <w:bookmarkEnd w:id="0"/>
      <w:proofErr w:type="gramStart"/>
      <w:r w:rsidRPr="003C59FA">
        <w:rPr>
          <w:bCs/>
          <w:lang w:val="en-GB"/>
        </w:rPr>
        <w:t xml:space="preserve">Additional file </w:t>
      </w:r>
      <w:r>
        <w:rPr>
          <w:bCs/>
          <w:lang w:val="en-GB"/>
        </w:rPr>
        <w:t>3</w:t>
      </w:r>
      <w:r w:rsidR="006714F4">
        <w:t>.</w:t>
      </w:r>
      <w:proofErr w:type="gramEnd"/>
      <w:r w:rsidR="006714F4">
        <w:t xml:space="preserve"> Truth table</w:t>
      </w:r>
    </w:p>
    <w:sectPr w:rsidR="00864D7B" w:rsidSect="001467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1304"/>
  <w:hyphenationZone w:val="425"/>
  <w:characterSpacingControl w:val="doNotCompress"/>
  <w:compat/>
  <w:rsids>
    <w:rsidRoot w:val="006714F4"/>
    <w:rsid w:val="001467D6"/>
    <w:rsid w:val="002870CB"/>
    <w:rsid w:val="00342F86"/>
    <w:rsid w:val="00634F54"/>
    <w:rsid w:val="006714F4"/>
    <w:rsid w:val="00682D19"/>
    <w:rsid w:val="00864D7B"/>
    <w:rsid w:val="00B326D8"/>
    <w:rsid w:val="00B57C02"/>
    <w:rsid w:val="00C818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4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Goicolea</dc:creator>
  <cp:keywords/>
  <dc:description/>
  <cp:lastModifiedBy>0012761</cp:lastModifiedBy>
  <cp:revision>7</cp:revision>
  <dcterms:created xsi:type="dcterms:W3CDTF">2018-04-24T11:44:00Z</dcterms:created>
  <dcterms:modified xsi:type="dcterms:W3CDTF">2018-11-10T13:03:00Z</dcterms:modified>
</cp:coreProperties>
</file>